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5AFF08" w14:textId="77777777" w:rsidR="00524B1E" w:rsidRPr="00FD4120" w:rsidRDefault="00524B1E" w:rsidP="00524B1E">
      <w:r w:rsidRPr="00A77334">
        <w:rPr>
          <w:color w:val="C00000"/>
        </w:rPr>
        <w:t xml:space="preserve">Supplementary file 2. </w:t>
      </w:r>
      <w:r w:rsidRPr="00FD4120">
        <w:t>Data from and calculations for excess mortality from CCP hesitancy based on the CDC database.</w:t>
      </w:r>
    </w:p>
    <w:tbl>
      <w:tblPr>
        <w:tblW w:w="1044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0"/>
        <w:gridCol w:w="1800"/>
        <w:gridCol w:w="1440"/>
        <w:gridCol w:w="791"/>
        <w:gridCol w:w="1611"/>
        <w:gridCol w:w="1396"/>
        <w:gridCol w:w="1242"/>
      </w:tblGrid>
      <w:tr w:rsidR="00524B1E" w:rsidRPr="00FD4120" w14:paraId="2F369DFF" w14:textId="77777777" w:rsidTr="00D17A34">
        <w:trPr>
          <w:tblHeader/>
        </w:trPr>
        <w:tc>
          <w:tcPr>
            <w:tcW w:w="2160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9F6A51B" w14:textId="77777777" w:rsidR="00524B1E" w:rsidRPr="00FD4120" w:rsidRDefault="00524B1E" w:rsidP="00D17A34">
            <w:pPr>
              <w:rPr>
                <w:b/>
                <w:bCs/>
              </w:rPr>
            </w:pPr>
            <w:r w:rsidRPr="00FD4120">
              <w:rPr>
                <w:b/>
                <w:bCs/>
              </w:rPr>
              <w:t>Starting date for seven-day period for Hospitalizations</w:t>
            </w:r>
          </w:p>
        </w:tc>
        <w:tc>
          <w:tcPr>
            <w:tcW w:w="1800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628D66C" w14:textId="77777777" w:rsidR="00524B1E" w:rsidRPr="00FD4120" w:rsidRDefault="00524B1E" w:rsidP="00D17A34">
            <w:pPr>
              <w:rPr>
                <w:b/>
                <w:bCs/>
              </w:rPr>
            </w:pPr>
            <w:r w:rsidRPr="00FD4120">
              <w:rPr>
                <w:b/>
                <w:bCs/>
              </w:rPr>
              <w:t>Starting date for seven-day period for deaths</w:t>
            </w:r>
          </w:p>
        </w:tc>
        <w:tc>
          <w:tcPr>
            <w:tcW w:w="1440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7B6D05D" w14:textId="77777777" w:rsidR="00524B1E" w:rsidRPr="00FD4120" w:rsidRDefault="00524B1E" w:rsidP="00D17A34">
            <w:pPr>
              <w:rPr>
                <w:b/>
                <w:bCs/>
              </w:rPr>
            </w:pPr>
            <w:r w:rsidRPr="00FD4120">
              <w:rPr>
                <w:b/>
                <w:bCs/>
              </w:rPr>
              <w:t>Plasma Distributions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B64658A" w14:textId="77777777" w:rsidR="00524B1E" w:rsidRPr="00FD4120" w:rsidRDefault="00524B1E" w:rsidP="00D17A34">
            <w:pPr>
              <w:rPr>
                <w:b/>
                <w:bCs/>
              </w:rPr>
            </w:pPr>
            <w:r w:rsidRPr="00FD4120">
              <w:rPr>
                <w:b/>
                <w:bCs/>
              </w:rPr>
              <w:t>Deaths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5982C3B" w14:textId="77777777" w:rsidR="00524B1E" w:rsidRPr="00FD4120" w:rsidRDefault="00524B1E" w:rsidP="00D17A34">
            <w:pPr>
              <w:rPr>
                <w:b/>
                <w:bCs/>
              </w:rPr>
            </w:pPr>
            <w:r w:rsidRPr="00FD4120">
              <w:rPr>
                <w:b/>
                <w:bCs/>
              </w:rPr>
              <w:t>Hospitalizations</w:t>
            </w:r>
          </w:p>
        </w:tc>
        <w:tc>
          <w:tcPr>
            <w:tcW w:w="1396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9E5D01E" w14:textId="77777777" w:rsidR="00524B1E" w:rsidRPr="00FD4120" w:rsidRDefault="00524B1E" w:rsidP="00D17A34">
            <w:pPr>
              <w:rPr>
                <w:b/>
                <w:bCs/>
              </w:rPr>
            </w:pPr>
            <w:r w:rsidRPr="00FD4120">
              <w:rPr>
                <w:rFonts w:ascii="Calibri" w:eastAsia="Times New Roman" w:hAnsi="Calibri" w:cs="Calibri"/>
                <w:b/>
                <w:bCs/>
              </w:rPr>
              <w:t>Plasma Doses Per Patient</w:t>
            </w:r>
          </w:p>
        </w:tc>
        <w:tc>
          <w:tcPr>
            <w:tcW w:w="1242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06DCBF8" w14:textId="77777777" w:rsidR="00524B1E" w:rsidRPr="00FD4120" w:rsidRDefault="00524B1E" w:rsidP="00D17A34">
            <w:pPr>
              <w:rPr>
                <w:b/>
                <w:bCs/>
              </w:rPr>
            </w:pPr>
            <w:r w:rsidRPr="00FD4120">
              <w:rPr>
                <w:rFonts w:ascii="Calibri" w:eastAsia="Times New Roman" w:hAnsi="Calibri" w:cs="Calibri"/>
                <w:b/>
                <w:bCs/>
              </w:rPr>
              <w:t>Mortality (Deaths / Admissions - 2 Week Shift)</w:t>
            </w:r>
          </w:p>
        </w:tc>
      </w:tr>
      <w:tr w:rsidR="00524B1E" w:rsidRPr="00FD4120" w14:paraId="1F257A7B" w14:textId="77777777" w:rsidTr="00D17A34">
        <w:tc>
          <w:tcPr>
            <w:tcW w:w="216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57FC41" w14:textId="77777777" w:rsidR="00524B1E" w:rsidRPr="00FD4120" w:rsidRDefault="00524B1E" w:rsidP="00D17A34">
            <w:r w:rsidRPr="00FD4120">
              <w:t>2020-08-03</w:t>
            </w:r>
          </w:p>
        </w:tc>
        <w:tc>
          <w:tcPr>
            <w:tcW w:w="180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75216F" w14:textId="77777777" w:rsidR="00524B1E" w:rsidRPr="00FD4120" w:rsidRDefault="00524B1E" w:rsidP="00D17A34">
            <w:r w:rsidRPr="00FD4120">
              <w:t>2020-08-17</w:t>
            </w:r>
          </w:p>
        </w:tc>
        <w:tc>
          <w:tcPr>
            <w:tcW w:w="144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904E4F" w14:textId="77777777" w:rsidR="00524B1E" w:rsidRPr="00FD4120" w:rsidRDefault="00524B1E" w:rsidP="00D17A34">
            <w:r w:rsidRPr="00FD4120">
              <w:t>105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18DBE8" w14:textId="77777777" w:rsidR="00524B1E" w:rsidRPr="00FD4120" w:rsidRDefault="00524B1E" w:rsidP="00D17A34">
            <w:r w:rsidRPr="00FD4120">
              <w:t>685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B91765" w14:textId="77777777" w:rsidR="00524B1E" w:rsidRPr="00FD4120" w:rsidRDefault="00524B1E" w:rsidP="00D17A34">
            <w:r w:rsidRPr="00FD4120">
              <w:t>31448</w:t>
            </w:r>
          </w:p>
        </w:tc>
        <w:tc>
          <w:tcPr>
            <w:tcW w:w="139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C3356F" w14:textId="77777777" w:rsidR="00524B1E" w:rsidRPr="00FD4120" w:rsidRDefault="00524B1E" w:rsidP="00D17A34">
            <w:r w:rsidRPr="00FD4120">
              <w:t>0.3342343</w:t>
            </w:r>
          </w:p>
        </w:tc>
        <w:tc>
          <w:tcPr>
            <w:tcW w:w="12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E5E8EC" w14:textId="77777777" w:rsidR="00524B1E" w:rsidRPr="00FD4120" w:rsidRDefault="00524B1E" w:rsidP="00D17A34">
            <w:r w:rsidRPr="00FD4120">
              <w:t>0.2179471</w:t>
            </w:r>
          </w:p>
        </w:tc>
      </w:tr>
      <w:tr w:rsidR="00524B1E" w:rsidRPr="00FD4120" w14:paraId="1F1E0059" w14:textId="77777777" w:rsidTr="00D17A34">
        <w:tc>
          <w:tcPr>
            <w:tcW w:w="216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D884DD" w14:textId="77777777" w:rsidR="00524B1E" w:rsidRPr="00FD4120" w:rsidRDefault="00524B1E" w:rsidP="00D17A34">
            <w:r w:rsidRPr="00FD4120">
              <w:t>2020-08-10</w:t>
            </w:r>
          </w:p>
        </w:tc>
        <w:tc>
          <w:tcPr>
            <w:tcW w:w="180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6E1DBA" w14:textId="77777777" w:rsidR="00524B1E" w:rsidRPr="00FD4120" w:rsidRDefault="00524B1E" w:rsidP="00D17A34">
            <w:r w:rsidRPr="00FD4120">
              <w:t>2020-08-24</w:t>
            </w:r>
          </w:p>
        </w:tc>
        <w:tc>
          <w:tcPr>
            <w:tcW w:w="144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7743C2" w14:textId="77777777" w:rsidR="00524B1E" w:rsidRPr="00FD4120" w:rsidRDefault="00524B1E" w:rsidP="00D17A34">
            <w:r w:rsidRPr="00FD4120">
              <w:t>104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6F457D" w14:textId="77777777" w:rsidR="00524B1E" w:rsidRPr="00FD4120" w:rsidRDefault="00524B1E" w:rsidP="00D17A34">
            <w:r w:rsidRPr="00FD4120">
              <w:t>63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C9A858" w14:textId="77777777" w:rsidR="00524B1E" w:rsidRPr="00FD4120" w:rsidRDefault="00524B1E" w:rsidP="00D17A34">
            <w:r w:rsidRPr="00FD4120">
              <w:t>29914</w:t>
            </w:r>
          </w:p>
        </w:tc>
        <w:tc>
          <w:tcPr>
            <w:tcW w:w="139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4C334C" w14:textId="77777777" w:rsidR="00524B1E" w:rsidRPr="00FD4120" w:rsidRDefault="00524B1E" w:rsidP="00D17A34">
            <w:r w:rsidRPr="00FD4120">
              <w:t>0.3508391</w:t>
            </w:r>
          </w:p>
        </w:tc>
        <w:tc>
          <w:tcPr>
            <w:tcW w:w="12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58EA36" w14:textId="77777777" w:rsidR="00524B1E" w:rsidRPr="00FD4120" w:rsidRDefault="00524B1E" w:rsidP="00D17A34">
            <w:r w:rsidRPr="00FD4120">
              <w:t>0.2137795</w:t>
            </w:r>
          </w:p>
        </w:tc>
      </w:tr>
      <w:tr w:rsidR="00524B1E" w:rsidRPr="00FD4120" w14:paraId="7265DE2D" w14:textId="77777777" w:rsidTr="00D17A34">
        <w:tc>
          <w:tcPr>
            <w:tcW w:w="216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000AEE" w14:textId="77777777" w:rsidR="00524B1E" w:rsidRPr="00FD4120" w:rsidRDefault="00524B1E" w:rsidP="00D17A34">
            <w:r w:rsidRPr="00FD4120">
              <w:t>2020-08-17</w:t>
            </w:r>
          </w:p>
        </w:tc>
        <w:tc>
          <w:tcPr>
            <w:tcW w:w="180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B039EE" w14:textId="77777777" w:rsidR="00524B1E" w:rsidRPr="00FD4120" w:rsidRDefault="00524B1E" w:rsidP="00D17A34">
            <w:r w:rsidRPr="00FD4120">
              <w:t>2020-08-31</w:t>
            </w:r>
          </w:p>
        </w:tc>
        <w:tc>
          <w:tcPr>
            <w:tcW w:w="144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AB47C3" w14:textId="77777777" w:rsidR="00524B1E" w:rsidRPr="00FD4120" w:rsidRDefault="00524B1E" w:rsidP="00D17A34">
            <w:r w:rsidRPr="00FD4120">
              <w:t>921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ECD7B0" w14:textId="77777777" w:rsidR="00524B1E" w:rsidRPr="00FD4120" w:rsidRDefault="00524B1E" w:rsidP="00D17A34">
            <w:r w:rsidRPr="00FD4120">
              <w:t>58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1B383A" w14:textId="77777777" w:rsidR="00524B1E" w:rsidRPr="00FD4120" w:rsidRDefault="00524B1E" w:rsidP="00D17A34">
            <w:r w:rsidRPr="00FD4120">
              <w:t>28841</w:t>
            </w:r>
          </w:p>
        </w:tc>
        <w:tc>
          <w:tcPr>
            <w:tcW w:w="139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48F93C" w14:textId="77777777" w:rsidR="00524B1E" w:rsidRPr="00FD4120" w:rsidRDefault="00524B1E" w:rsidP="00D17A34">
            <w:r w:rsidRPr="00FD4120">
              <w:t>0.3196144</w:t>
            </w:r>
          </w:p>
        </w:tc>
        <w:tc>
          <w:tcPr>
            <w:tcW w:w="12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8E6FDB" w14:textId="77777777" w:rsidR="00524B1E" w:rsidRPr="00FD4120" w:rsidRDefault="00524B1E" w:rsidP="00D17A34">
            <w:r w:rsidRPr="00FD4120">
              <w:t>0.2043618</w:t>
            </w:r>
          </w:p>
        </w:tc>
      </w:tr>
      <w:tr w:rsidR="00524B1E" w:rsidRPr="00FD4120" w14:paraId="4E41D5A8" w14:textId="77777777" w:rsidTr="00D17A34">
        <w:tc>
          <w:tcPr>
            <w:tcW w:w="216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095856" w14:textId="77777777" w:rsidR="00524B1E" w:rsidRPr="00FD4120" w:rsidRDefault="00524B1E" w:rsidP="00D17A34">
            <w:r w:rsidRPr="00FD4120">
              <w:t>2020-08-24</w:t>
            </w:r>
          </w:p>
        </w:tc>
        <w:tc>
          <w:tcPr>
            <w:tcW w:w="180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8EBBFA" w14:textId="77777777" w:rsidR="00524B1E" w:rsidRPr="00FD4120" w:rsidRDefault="00524B1E" w:rsidP="00D17A34">
            <w:r w:rsidRPr="00FD4120">
              <w:t>2020-09-07</w:t>
            </w:r>
          </w:p>
        </w:tc>
        <w:tc>
          <w:tcPr>
            <w:tcW w:w="144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CE2C67" w14:textId="77777777" w:rsidR="00524B1E" w:rsidRPr="00FD4120" w:rsidRDefault="00524B1E" w:rsidP="00D17A34">
            <w:r w:rsidRPr="00FD4120">
              <w:t>896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8A494D" w14:textId="77777777" w:rsidR="00524B1E" w:rsidRPr="00FD4120" w:rsidRDefault="00524B1E" w:rsidP="00D17A34">
            <w:r w:rsidRPr="00FD4120">
              <w:t>515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2AFFAA" w14:textId="77777777" w:rsidR="00524B1E" w:rsidRPr="00FD4120" w:rsidRDefault="00524B1E" w:rsidP="00D17A34">
            <w:r w:rsidRPr="00FD4120">
              <w:t>28335</w:t>
            </w:r>
          </w:p>
        </w:tc>
        <w:tc>
          <w:tcPr>
            <w:tcW w:w="139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9EFDCA" w14:textId="77777777" w:rsidR="00524B1E" w:rsidRPr="00FD4120" w:rsidRDefault="00524B1E" w:rsidP="00D17A34">
            <w:r w:rsidRPr="00FD4120">
              <w:t>0.3164990</w:t>
            </w:r>
          </w:p>
        </w:tc>
        <w:tc>
          <w:tcPr>
            <w:tcW w:w="12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7B10D7" w14:textId="77777777" w:rsidR="00524B1E" w:rsidRPr="00FD4120" w:rsidRDefault="00524B1E" w:rsidP="00D17A34">
            <w:r w:rsidRPr="00FD4120">
              <w:t>0.1818952</w:t>
            </w:r>
          </w:p>
        </w:tc>
      </w:tr>
      <w:tr w:rsidR="00524B1E" w:rsidRPr="00FD4120" w14:paraId="7BBCD6C6" w14:textId="77777777" w:rsidTr="00D17A34">
        <w:tc>
          <w:tcPr>
            <w:tcW w:w="216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AE67CB" w14:textId="77777777" w:rsidR="00524B1E" w:rsidRPr="00FD4120" w:rsidRDefault="00524B1E" w:rsidP="00D17A34">
            <w:r w:rsidRPr="00FD4120">
              <w:t>2020-08-31</w:t>
            </w:r>
          </w:p>
        </w:tc>
        <w:tc>
          <w:tcPr>
            <w:tcW w:w="180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D0C7D1" w14:textId="77777777" w:rsidR="00524B1E" w:rsidRPr="00FD4120" w:rsidRDefault="00524B1E" w:rsidP="00D17A34">
            <w:r w:rsidRPr="00FD4120">
              <w:t>2020-09-14</w:t>
            </w:r>
          </w:p>
        </w:tc>
        <w:tc>
          <w:tcPr>
            <w:tcW w:w="144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8E5413" w14:textId="77777777" w:rsidR="00524B1E" w:rsidRPr="00FD4120" w:rsidRDefault="00524B1E" w:rsidP="00D17A34">
            <w:r w:rsidRPr="00FD4120">
              <w:t>842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3C2AC1" w14:textId="77777777" w:rsidR="00524B1E" w:rsidRPr="00FD4120" w:rsidRDefault="00524B1E" w:rsidP="00D17A34">
            <w:r w:rsidRPr="00FD4120">
              <w:t>53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40FD63" w14:textId="77777777" w:rsidR="00524B1E" w:rsidRPr="00FD4120" w:rsidRDefault="00524B1E" w:rsidP="00D17A34">
            <w:r w:rsidRPr="00FD4120">
              <w:t>25850</w:t>
            </w:r>
          </w:p>
        </w:tc>
        <w:tc>
          <w:tcPr>
            <w:tcW w:w="139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459F8C" w14:textId="77777777" w:rsidR="00524B1E" w:rsidRPr="00FD4120" w:rsidRDefault="00524B1E" w:rsidP="00D17A34">
            <w:r w:rsidRPr="00FD4120">
              <w:t>0.3258801</w:t>
            </w:r>
          </w:p>
        </w:tc>
        <w:tc>
          <w:tcPr>
            <w:tcW w:w="12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069CDE" w14:textId="77777777" w:rsidR="00524B1E" w:rsidRPr="00FD4120" w:rsidRDefault="00524B1E" w:rsidP="00D17A34">
            <w:r w:rsidRPr="00FD4120">
              <w:t>0.2056480</w:t>
            </w:r>
          </w:p>
        </w:tc>
      </w:tr>
      <w:tr w:rsidR="00524B1E" w:rsidRPr="00FD4120" w14:paraId="24C14C31" w14:textId="77777777" w:rsidTr="00D17A34">
        <w:tc>
          <w:tcPr>
            <w:tcW w:w="216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8859E0" w14:textId="77777777" w:rsidR="00524B1E" w:rsidRPr="00FD4120" w:rsidRDefault="00524B1E" w:rsidP="00D17A34">
            <w:r w:rsidRPr="00FD4120">
              <w:t>2020-09-07</w:t>
            </w:r>
          </w:p>
        </w:tc>
        <w:tc>
          <w:tcPr>
            <w:tcW w:w="180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ECA83E" w14:textId="77777777" w:rsidR="00524B1E" w:rsidRPr="00FD4120" w:rsidRDefault="00524B1E" w:rsidP="00D17A34">
            <w:r w:rsidRPr="00FD4120">
              <w:t>2020-09-21</w:t>
            </w:r>
          </w:p>
        </w:tc>
        <w:tc>
          <w:tcPr>
            <w:tcW w:w="144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FEF90A" w14:textId="77777777" w:rsidR="00524B1E" w:rsidRPr="00FD4120" w:rsidRDefault="00524B1E" w:rsidP="00D17A34">
            <w:r w:rsidRPr="00FD4120">
              <w:t>78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A4B60B" w14:textId="77777777" w:rsidR="00524B1E" w:rsidRPr="00FD4120" w:rsidRDefault="00524B1E" w:rsidP="00D17A34">
            <w:r w:rsidRPr="00FD4120">
              <w:t>53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E8B3CA" w14:textId="77777777" w:rsidR="00524B1E" w:rsidRPr="00FD4120" w:rsidRDefault="00524B1E" w:rsidP="00D17A34">
            <w:r w:rsidRPr="00FD4120">
              <w:t>24432</w:t>
            </w:r>
          </w:p>
        </w:tc>
        <w:tc>
          <w:tcPr>
            <w:tcW w:w="139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462685" w14:textId="77777777" w:rsidR="00524B1E" w:rsidRPr="00FD4120" w:rsidRDefault="00524B1E" w:rsidP="00D17A34">
            <w:r w:rsidRPr="00FD4120">
              <w:t>0.3231009</w:t>
            </w:r>
          </w:p>
        </w:tc>
        <w:tc>
          <w:tcPr>
            <w:tcW w:w="12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40A9DD" w14:textId="77777777" w:rsidR="00524B1E" w:rsidRPr="00FD4120" w:rsidRDefault="00524B1E" w:rsidP="00D17A34">
            <w:r w:rsidRPr="00FD4120">
              <w:t>0.2169695</w:t>
            </w:r>
          </w:p>
        </w:tc>
      </w:tr>
      <w:tr w:rsidR="00524B1E" w:rsidRPr="00FD4120" w14:paraId="73A2C771" w14:textId="77777777" w:rsidTr="00D17A34">
        <w:tc>
          <w:tcPr>
            <w:tcW w:w="216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94C387" w14:textId="77777777" w:rsidR="00524B1E" w:rsidRPr="00FD4120" w:rsidRDefault="00524B1E" w:rsidP="00D17A34">
            <w:r w:rsidRPr="00FD4120">
              <w:t>2020-09-14</w:t>
            </w:r>
          </w:p>
        </w:tc>
        <w:tc>
          <w:tcPr>
            <w:tcW w:w="180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1DCFB6" w14:textId="77777777" w:rsidR="00524B1E" w:rsidRPr="00FD4120" w:rsidRDefault="00524B1E" w:rsidP="00D17A34">
            <w:r w:rsidRPr="00FD4120">
              <w:t>2020-09-28</w:t>
            </w:r>
          </w:p>
        </w:tc>
        <w:tc>
          <w:tcPr>
            <w:tcW w:w="144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B63F66" w14:textId="77777777" w:rsidR="00524B1E" w:rsidRPr="00FD4120" w:rsidRDefault="00524B1E" w:rsidP="00D17A34">
            <w:r w:rsidRPr="00FD4120">
              <w:t>964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AB146E" w14:textId="77777777" w:rsidR="00524B1E" w:rsidRPr="00FD4120" w:rsidRDefault="00524B1E" w:rsidP="00D17A34">
            <w:r w:rsidRPr="00FD4120">
              <w:t>485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3B9AD9" w14:textId="77777777" w:rsidR="00524B1E" w:rsidRPr="00FD4120" w:rsidRDefault="00524B1E" w:rsidP="00D17A34">
            <w:r w:rsidRPr="00FD4120">
              <w:t>22795</w:t>
            </w:r>
          </w:p>
        </w:tc>
        <w:tc>
          <w:tcPr>
            <w:tcW w:w="139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B05D56" w14:textId="77777777" w:rsidR="00524B1E" w:rsidRPr="00FD4120" w:rsidRDefault="00524B1E" w:rsidP="00D17A34">
            <w:r w:rsidRPr="00FD4120">
              <w:t>0.4232068</w:t>
            </w:r>
          </w:p>
        </w:tc>
        <w:tc>
          <w:tcPr>
            <w:tcW w:w="12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F9724C" w14:textId="77777777" w:rsidR="00524B1E" w:rsidRPr="00FD4120" w:rsidRDefault="00524B1E" w:rsidP="00D17A34">
            <w:r w:rsidRPr="00FD4120">
              <w:t>0.2129414</w:t>
            </w:r>
          </w:p>
        </w:tc>
      </w:tr>
      <w:tr w:rsidR="00524B1E" w:rsidRPr="00FD4120" w14:paraId="26A22794" w14:textId="77777777" w:rsidTr="00D17A34">
        <w:tc>
          <w:tcPr>
            <w:tcW w:w="216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CA213A" w14:textId="77777777" w:rsidR="00524B1E" w:rsidRPr="00FD4120" w:rsidRDefault="00524B1E" w:rsidP="00D17A34">
            <w:r w:rsidRPr="00FD4120">
              <w:t>2020-09-21</w:t>
            </w:r>
          </w:p>
        </w:tc>
        <w:tc>
          <w:tcPr>
            <w:tcW w:w="180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698C8E" w14:textId="77777777" w:rsidR="00524B1E" w:rsidRPr="00FD4120" w:rsidRDefault="00524B1E" w:rsidP="00D17A34">
            <w:r w:rsidRPr="00FD4120">
              <w:t>2020-10-05</w:t>
            </w:r>
          </w:p>
        </w:tc>
        <w:tc>
          <w:tcPr>
            <w:tcW w:w="144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41FF4D" w14:textId="77777777" w:rsidR="00524B1E" w:rsidRPr="00FD4120" w:rsidRDefault="00524B1E" w:rsidP="00D17A34">
            <w:r w:rsidRPr="00FD4120">
              <w:t>1167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EBED09" w14:textId="77777777" w:rsidR="00524B1E" w:rsidRPr="00FD4120" w:rsidRDefault="00524B1E" w:rsidP="00D17A34">
            <w:r w:rsidRPr="00FD4120">
              <w:t>490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F157B9" w14:textId="77777777" w:rsidR="00524B1E" w:rsidRPr="00FD4120" w:rsidRDefault="00524B1E" w:rsidP="00D17A34">
            <w:r w:rsidRPr="00FD4120">
              <w:t>23851</w:t>
            </w:r>
          </w:p>
        </w:tc>
        <w:tc>
          <w:tcPr>
            <w:tcW w:w="139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BF2BCD" w14:textId="77777777" w:rsidR="00524B1E" w:rsidRPr="00FD4120" w:rsidRDefault="00524B1E" w:rsidP="00D17A34">
            <w:r w:rsidRPr="00FD4120">
              <w:t>0.4892877</w:t>
            </w:r>
          </w:p>
        </w:tc>
        <w:tc>
          <w:tcPr>
            <w:tcW w:w="12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0017EA" w14:textId="77777777" w:rsidR="00524B1E" w:rsidRPr="00FD4120" w:rsidRDefault="00524B1E" w:rsidP="00D17A34">
            <w:r w:rsidRPr="00FD4120">
              <w:t>0.2056518</w:t>
            </w:r>
          </w:p>
        </w:tc>
      </w:tr>
      <w:tr w:rsidR="00524B1E" w:rsidRPr="00FD4120" w14:paraId="1E6AF75C" w14:textId="77777777" w:rsidTr="00D17A34">
        <w:tc>
          <w:tcPr>
            <w:tcW w:w="216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D51BC1" w14:textId="77777777" w:rsidR="00524B1E" w:rsidRPr="00FD4120" w:rsidRDefault="00524B1E" w:rsidP="00D17A34">
            <w:r w:rsidRPr="00FD4120">
              <w:t>2020-09-28</w:t>
            </w:r>
          </w:p>
        </w:tc>
        <w:tc>
          <w:tcPr>
            <w:tcW w:w="180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967D6D" w14:textId="77777777" w:rsidR="00524B1E" w:rsidRPr="00FD4120" w:rsidRDefault="00524B1E" w:rsidP="00D17A34">
            <w:r w:rsidRPr="00FD4120">
              <w:t>2020-10-12</w:t>
            </w:r>
          </w:p>
        </w:tc>
        <w:tc>
          <w:tcPr>
            <w:tcW w:w="144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568EEB" w14:textId="77777777" w:rsidR="00524B1E" w:rsidRPr="00FD4120" w:rsidRDefault="00524B1E" w:rsidP="00D17A34">
            <w:r w:rsidRPr="00FD4120">
              <w:t>111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B5C2C8" w14:textId="77777777" w:rsidR="00524B1E" w:rsidRPr="00FD4120" w:rsidRDefault="00524B1E" w:rsidP="00D17A34">
            <w:r w:rsidRPr="00FD4120">
              <w:t>48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FE64B3" w14:textId="77777777" w:rsidR="00524B1E" w:rsidRPr="00FD4120" w:rsidRDefault="00524B1E" w:rsidP="00D17A34">
            <w:r w:rsidRPr="00FD4120">
              <w:t>26365</w:t>
            </w:r>
          </w:p>
        </w:tc>
        <w:tc>
          <w:tcPr>
            <w:tcW w:w="139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69EC30" w14:textId="77777777" w:rsidR="00524B1E" w:rsidRPr="00FD4120" w:rsidRDefault="00524B1E" w:rsidP="00D17A34">
            <w:r w:rsidRPr="00FD4120">
              <w:t>0.4210506</w:t>
            </w:r>
          </w:p>
        </w:tc>
        <w:tc>
          <w:tcPr>
            <w:tcW w:w="12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96BA03" w14:textId="77777777" w:rsidR="00524B1E" w:rsidRPr="00FD4120" w:rsidRDefault="00524B1E" w:rsidP="00D17A34">
            <w:r w:rsidRPr="00FD4120">
              <w:t>0.1856628</w:t>
            </w:r>
          </w:p>
        </w:tc>
      </w:tr>
      <w:tr w:rsidR="00524B1E" w:rsidRPr="00FD4120" w14:paraId="14646A33" w14:textId="77777777" w:rsidTr="00D17A34">
        <w:tc>
          <w:tcPr>
            <w:tcW w:w="216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A037FA" w14:textId="77777777" w:rsidR="00524B1E" w:rsidRPr="00FD4120" w:rsidRDefault="00524B1E" w:rsidP="00D17A34">
            <w:r w:rsidRPr="00FD4120">
              <w:t>2020-10-05</w:t>
            </w:r>
          </w:p>
        </w:tc>
        <w:tc>
          <w:tcPr>
            <w:tcW w:w="180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90241A" w14:textId="77777777" w:rsidR="00524B1E" w:rsidRPr="00FD4120" w:rsidRDefault="00524B1E" w:rsidP="00D17A34">
            <w:r w:rsidRPr="00FD4120">
              <w:t>2020-10-19</w:t>
            </w:r>
          </w:p>
        </w:tc>
        <w:tc>
          <w:tcPr>
            <w:tcW w:w="144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C5A85B" w14:textId="77777777" w:rsidR="00524B1E" w:rsidRPr="00FD4120" w:rsidRDefault="00524B1E" w:rsidP="00D17A34">
            <w:r w:rsidRPr="00FD4120">
              <w:t>147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D8534C" w14:textId="77777777" w:rsidR="00524B1E" w:rsidRPr="00FD4120" w:rsidRDefault="00524B1E" w:rsidP="00D17A34">
            <w:r w:rsidRPr="00FD4120">
              <w:t>55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0052D8" w14:textId="77777777" w:rsidR="00524B1E" w:rsidRPr="00FD4120" w:rsidRDefault="00524B1E" w:rsidP="00D17A34">
            <w:r w:rsidRPr="00FD4120">
              <w:t>32198</w:t>
            </w:r>
          </w:p>
        </w:tc>
        <w:tc>
          <w:tcPr>
            <w:tcW w:w="139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76DFD8" w14:textId="77777777" w:rsidR="00524B1E" w:rsidRPr="00FD4120" w:rsidRDefault="00524B1E" w:rsidP="00D17A34">
            <w:r w:rsidRPr="00FD4120">
              <w:t>0.4595316</w:t>
            </w:r>
          </w:p>
        </w:tc>
        <w:tc>
          <w:tcPr>
            <w:tcW w:w="12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761DDC" w14:textId="77777777" w:rsidR="00524B1E" w:rsidRPr="00FD4120" w:rsidRDefault="00524B1E" w:rsidP="00D17A34">
            <w:r w:rsidRPr="00FD4120">
              <w:t>0.1736754</w:t>
            </w:r>
          </w:p>
        </w:tc>
      </w:tr>
      <w:tr w:rsidR="00524B1E" w:rsidRPr="00FD4120" w14:paraId="0012A46D" w14:textId="77777777" w:rsidTr="00D17A34">
        <w:tc>
          <w:tcPr>
            <w:tcW w:w="216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4AE1F1" w14:textId="77777777" w:rsidR="00524B1E" w:rsidRPr="00FD4120" w:rsidRDefault="00524B1E" w:rsidP="00D17A34">
            <w:r w:rsidRPr="00FD4120">
              <w:t>2020-10-12</w:t>
            </w:r>
          </w:p>
        </w:tc>
        <w:tc>
          <w:tcPr>
            <w:tcW w:w="180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CADC54" w14:textId="77777777" w:rsidR="00524B1E" w:rsidRPr="00FD4120" w:rsidRDefault="00524B1E" w:rsidP="00D17A34">
            <w:r w:rsidRPr="00FD4120">
              <w:t>2020-10-26</w:t>
            </w:r>
          </w:p>
        </w:tc>
        <w:tc>
          <w:tcPr>
            <w:tcW w:w="144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734D12" w14:textId="77777777" w:rsidR="00524B1E" w:rsidRPr="00FD4120" w:rsidRDefault="00524B1E" w:rsidP="00D17A34">
            <w:r w:rsidRPr="00FD4120">
              <w:t>164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607B1E" w14:textId="77777777" w:rsidR="00524B1E" w:rsidRPr="00FD4120" w:rsidRDefault="00524B1E" w:rsidP="00D17A34">
            <w:r w:rsidRPr="00FD4120">
              <w:t>57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5FDDA0" w14:textId="77777777" w:rsidR="00524B1E" w:rsidRPr="00FD4120" w:rsidRDefault="00524B1E" w:rsidP="00D17A34">
            <w:r w:rsidRPr="00FD4120">
              <w:t>35493</w:t>
            </w:r>
          </w:p>
        </w:tc>
        <w:tc>
          <w:tcPr>
            <w:tcW w:w="139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C63804" w14:textId="77777777" w:rsidR="00524B1E" w:rsidRPr="00FD4120" w:rsidRDefault="00524B1E" w:rsidP="00D17A34">
            <w:r w:rsidRPr="00FD4120">
              <w:t>0.4620911</w:t>
            </w:r>
          </w:p>
        </w:tc>
        <w:tc>
          <w:tcPr>
            <w:tcW w:w="12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5FBE40" w14:textId="77777777" w:rsidR="00524B1E" w:rsidRPr="00FD4120" w:rsidRDefault="00524B1E" w:rsidP="00D17A34">
            <w:r w:rsidRPr="00FD4120">
              <w:t>0.1627081</w:t>
            </w:r>
          </w:p>
        </w:tc>
      </w:tr>
      <w:tr w:rsidR="00524B1E" w:rsidRPr="00FD4120" w14:paraId="51018DEA" w14:textId="77777777" w:rsidTr="00D17A34">
        <w:tc>
          <w:tcPr>
            <w:tcW w:w="216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3A90C8" w14:textId="77777777" w:rsidR="00524B1E" w:rsidRPr="00FD4120" w:rsidRDefault="00524B1E" w:rsidP="00D17A34">
            <w:r w:rsidRPr="00FD4120">
              <w:t>2020-10-19</w:t>
            </w:r>
          </w:p>
        </w:tc>
        <w:tc>
          <w:tcPr>
            <w:tcW w:w="180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D148C8" w14:textId="77777777" w:rsidR="00524B1E" w:rsidRPr="00FD4120" w:rsidRDefault="00524B1E" w:rsidP="00D17A34">
            <w:r w:rsidRPr="00FD4120">
              <w:t>2020-11-02</w:t>
            </w:r>
          </w:p>
        </w:tc>
        <w:tc>
          <w:tcPr>
            <w:tcW w:w="144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E21F5C" w14:textId="77777777" w:rsidR="00524B1E" w:rsidRPr="00FD4120" w:rsidRDefault="00524B1E" w:rsidP="00D17A34">
            <w:r w:rsidRPr="00FD4120">
              <w:t>1782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D9EC41" w14:textId="77777777" w:rsidR="00524B1E" w:rsidRPr="00FD4120" w:rsidRDefault="00524B1E" w:rsidP="00D17A34">
            <w:r w:rsidRPr="00FD4120">
              <w:t>665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495FAA" w14:textId="77777777" w:rsidR="00524B1E" w:rsidRPr="00FD4120" w:rsidRDefault="00524B1E" w:rsidP="00D17A34">
            <w:r w:rsidRPr="00FD4120">
              <w:t>39595</w:t>
            </w:r>
          </w:p>
        </w:tc>
        <w:tc>
          <w:tcPr>
            <w:tcW w:w="139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E7E5BC" w14:textId="77777777" w:rsidR="00524B1E" w:rsidRPr="00FD4120" w:rsidRDefault="00524B1E" w:rsidP="00D17A34">
            <w:r w:rsidRPr="00FD4120">
              <w:t>0.4502336</w:t>
            </w:r>
          </w:p>
        </w:tc>
        <w:tc>
          <w:tcPr>
            <w:tcW w:w="12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652321" w14:textId="77777777" w:rsidR="00524B1E" w:rsidRPr="00FD4120" w:rsidRDefault="00524B1E" w:rsidP="00D17A34">
            <w:r w:rsidRPr="00FD4120">
              <w:t>0.1679758</w:t>
            </w:r>
          </w:p>
        </w:tc>
      </w:tr>
      <w:tr w:rsidR="00524B1E" w:rsidRPr="00FD4120" w14:paraId="63C9C5D4" w14:textId="77777777" w:rsidTr="00D17A34">
        <w:tc>
          <w:tcPr>
            <w:tcW w:w="216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AE3D8C" w14:textId="77777777" w:rsidR="00524B1E" w:rsidRPr="00FD4120" w:rsidRDefault="00524B1E" w:rsidP="00D17A34">
            <w:r w:rsidRPr="00FD4120">
              <w:t>2020-10-26</w:t>
            </w:r>
          </w:p>
        </w:tc>
        <w:tc>
          <w:tcPr>
            <w:tcW w:w="180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7C0126" w14:textId="77777777" w:rsidR="00524B1E" w:rsidRPr="00FD4120" w:rsidRDefault="00524B1E" w:rsidP="00D17A34">
            <w:r w:rsidRPr="00FD4120">
              <w:t>2020-11-09</w:t>
            </w:r>
          </w:p>
        </w:tc>
        <w:tc>
          <w:tcPr>
            <w:tcW w:w="144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44C7C0" w14:textId="77777777" w:rsidR="00524B1E" w:rsidRPr="00FD4120" w:rsidRDefault="00524B1E" w:rsidP="00D17A34">
            <w:r w:rsidRPr="00FD4120">
              <w:t>186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AFEC63" w14:textId="77777777" w:rsidR="00524B1E" w:rsidRPr="00FD4120" w:rsidRDefault="00524B1E" w:rsidP="00D17A34">
            <w:r w:rsidRPr="00FD4120">
              <w:t>84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0C716D" w14:textId="77777777" w:rsidR="00524B1E" w:rsidRPr="00FD4120" w:rsidRDefault="00524B1E" w:rsidP="00D17A34">
            <w:r w:rsidRPr="00FD4120">
              <w:t>45067</w:t>
            </w:r>
          </w:p>
        </w:tc>
        <w:tc>
          <w:tcPr>
            <w:tcW w:w="139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6825CF" w14:textId="77777777" w:rsidR="00524B1E" w:rsidRPr="00FD4120" w:rsidRDefault="00524B1E" w:rsidP="00D17A34">
            <w:r w:rsidRPr="00FD4120">
              <w:t>0.4133401</w:t>
            </w:r>
          </w:p>
        </w:tc>
        <w:tc>
          <w:tcPr>
            <w:tcW w:w="12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7F4D6B" w14:textId="77777777" w:rsidR="00524B1E" w:rsidRPr="00FD4120" w:rsidRDefault="00524B1E" w:rsidP="00D17A34">
            <w:r w:rsidRPr="00FD4120">
              <w:t>0.1882087</w:t>
            </w:r>
          </w:p>
        </w:tc>
      </w:tr>
      <w:tr w:rsidR="00524B1E" w:rsidRPr="00FD4120" w14:paraId="23B244CB" w14:textId="77777777" w:rsidTr="00D17A34">
        <w:tc>
          <w:tcPr>
            <w:tcW w:w="216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B74C8D" w14:textId="77777777" w:rsidR="00524B1E" w:rsidRPr="00FD4120" w:rsidRDefault="00524B1E" w:rsidP="00D17A34">
            <w:r w:rsidRPr="00FD4120">
              <w:t>2020-11-02</w:t>
            </w:r>
          </w:p>
        </w:tc>
        <w:tc>
          <w:tcPr>
            <w:tcW w:w="180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00A4B2" w14:textId="77777777" w:rsidR="00524B1E" w:rsidRPr="00FD4120" w:rsidRDefault="00524B1E" w:rsidP="00D17A34">
            <w:r w:rsidRPr="00FD4120">
              <w:t>2020-11-16</w:t>
            </w:r>
          </w:p>
        </w:tc>
        <w:tc>
          <w:tcPr>
            <w:tcW w:w="144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BB3AF2" w14:textId="77777777" w:rsidR="00524B1E" w:rsidRPr="00FD4120" w:rsidRDefault="00524B1E" w:rsidP="00D17A34">
            <w:r w:rsidRPr="00FD4120">
              <w:t>1920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D1408A" w14:textId="77777777" w:rsidR="00524B1E" w:rsidRPr="00FD4120" w:rsidRDefault="00524B1E" w:rsidP="00D17A34">
            <w:r w:rsidRPr="00FD4120">
              <w:t>1044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A5B3D0" w14:textId="77777777" w:rsidR="00524B1E" w:rsidRPr="00FD4120" w:rsidRDefault="00524B1E" w:rsidP="00D17A34">
            <w:r w:rsidRPr="00FD4120">
              <w:t>54855</w:t>
            </w:r>
          </w:p>
        </w:tc>
        <w:tc>
          <w:tcPr>
            <w:tcW w:w="139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F02FEB" w14:textId="77777777" w:rsidR="00524B1E" w:rsidRPr="00FD4120" w:rsidRDefault="00524B1E" w:rsidP="00D17A34">
            <w:r w:rsidRPr="00FD4120">
              <w:t>0.3501048</w:t>
            </w:r>
          </w:p>
        </w:tc>
        <w:tc>
          <w:tcPr>
            <w:tcW w:w="12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6B1FDD" w14:textId="77777777" w:rsidR="00524B1E" w:rsidRPr="00FD4120" w:rsidRDefault="00524B1E" w:rsidP="00D17A34">
            <w:r w:rsidRPr="00FD4120">
              <w:t>0.1904475</w:t>
            </w:r>
          </w:p>
        </w:tc>
      </w:tr>
      <w:tr w:rsidR="00524B1E" w:rsidRPr="00FD4120" w14:paraId="77F4BF77" w14:textId="77777777" w:rsidTr="00D17A34">
        <w:tc>
          <w:tcPr>
            <w:tcW w:w="216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05DB9E" w14:textId="77777777" w:rsidR="00524B1E" w:rsidRPr="00FD4120" w:rsidRDefault="00524B1E" w:rsidP="00D17A34">
            <w:r w:rsidRPr="00FD4120">
              <w:t>2020-11-09</w:t>
            </w:r>
          </w:p>
        </w:tc>
        <w:tc>
          <w:tcPr>
            <w:tcW w:w="180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C6F4E5" w14:textId="77777777" w:rsidR="00524B1E" w:rsidRPr="00FD4120" w:rsidRDefault="00524B1E" w:rsidP="00D17A34">
            <w:r w:rsidRPr="00FD4120">
              <w:t>2020-11-23</w:t>
            </w:r>
          </w:p>
        </w:tc>
        <w:tc>
          <w:tcPr>
            <w:tcW w:w="144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ADCD62" w14:textId="77777777" w:rsidR="00524B1E" w:rsidRPr="00FD4120" w:rsidRDefault="00524B1E" w:rsidP="00D17A34">
            <w:r w:rsidRPr="00FD4120">
              <w:t>2617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ACFA6C" w14:textId="77777777" w:rsidR="00524B1E" w:rsidRPr="00FD4120" w:rsidRDefault="00524B1E" w:rsidP="00D17A34">
            <w:r w:rsidRPr="00FD4120">
              <w:t>1015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0FE890" w14:textId="77777777" w:rsidR="00524B1E" w:rsidRPr="00FD4120" w:rsidRDefault="00524B1E" w:rsidP="00D17A34">
            <w:r w:rsidRPr="00FD4120">
              <w:t>69243</w:t>
            </w:r>
          </w:p>
        </w:tc>
        <w:tc>
          <w:tcPr>
            <w:tcW w:w="139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59A24C" w14:textId="77777777" w:rsidR="00524B1E" w:rsidRPr="00FD4120" w:rsidRDefault="00524B1E" w:rsidP="00D17A34">
            <w:r w:rsidRPr="00FD4120">
              <w:t>0.3780310</w:t>
            </w:r>
          </w:p>
        </w:tc>
        <w:tc>
          <w:tcPr>
            <w:tcW w:w="12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B40A1C" w14:textId="77777777" w:rsidR="00524B1E" w:rsidRPr="00FD4120" w:rsidRDefault="00524B1E" w:rsidP="00D17A34">
            <w:r w:rsidRPr="00FD4120">
              <w:t>0.1467007</w:t>
            </w:r>
          </w:p>
        </w:tc>
      </w:tr>
      <w:tr w:rsidR="00524B1E" w:rsidRPr="00FD4120" w14:paraId="5724DF82" w14:textId="77777777" w:rsidTr="00D17A34">
        <w:tc>
          <w:tcPr>
            <w:tcW w:w="216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623CA2" w14:textId="77777777" w:rsidR="00524B1E" w:rsidRPr="00FD4120" w:rsidRDefault="00524B1E" w:rsidP="00D17A34">
            <w:r w:rsidRPr="00FD4120">
              <w:t>2020-11-16</w:t>
            </w:r>
          </w:p>
        </w:tc>
        <w:tc>
          <w:tcPr>
            <w:tcW w:w="180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BCC4D4" w14:textId="77777777" w:rsidR="00524B1E" w:rsidRPr="00FD4120" w:rsidRDefault="00524B1E" w:rsidP="00D17A34">
            <w:r w:rsidRPr="00FD4120">
              <w:t>2020-11-30</w:t>
            </w:r>
          </w:p>
        </w:tc>
        <w:tc>
          <w:tcPr>
            <w:tcW w:w="144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D7D8C6" w14:textId="77777777" w:rsidR="00524B1E" w:rsidRPr="00FD4120" w:rsidRDefault="00524B1E" w:rsidP="00D17A34">
            <w:r w:rsidRPr="00FD4120">
              <w:t>2807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A40305" w14:textId="77777777" w:rsidR="00524B1E" w:rsidRPr="00FD4120" w:rsidRDefault="00524B1E" w:rsidP="00D17A34">
            <w:r w:rsidRPr="00FD4120">
              <w:t>1517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147730" w14:textId="77777777" w:rsidR="00524B1E" w:rsidRPr="00FD4120" w:rsidRDefault="00524B1E" w:rsidP="00D17A34">
            <w:r w:rsidRPr="00FD4120">
              <w:t>80036</w:t>
            </w:r>
          </w:p>
        </w:tc>
        <w:tc>
          <w:tcPr>
            <w:tcW w:w="139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2D31E7" w14:textId="77777777" w:rsidR="00524B1E" w:rsidRPr="00FD4120" w:rsidRDefault="00524B1E" w:rsidP="00D17A34">
            <w:r w:rsidRPr="00FD4120">
              <w:t>0.3507921</w:t>
            </w:r>
          </w:p>
        </w:tc>
        <w:tc>
          <w:tcPr>
            <w:tcW w:w="12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E01225" w14:textId="77777777" w:rsidR="00524B1E" w:rsidRPr="00FD4120" w:rsidRDefault="00524B1E" w:rsidP="00D17A34">
            <w:r w:rsidRPr="00FD4120">
              <w:t>0.1896272</w:t>
            </w:r>
          </w:p>
        </w:tc>
      </w:tr>
      <w:tr w:rsidR="00524B1E" w:rsidRPr="00FD4120" w14:paraId="2B56E2BA" w14:textId="77777777" w:rsidTr="00D17A34">
        <w:tc>
          <w:tcPr>
            <w:tcW w:w="216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9F5A17" w14:textId="77777777" w:rsidR="00524B1E" w:rsidRPr="00FD4120" w:rsidRDefault="00524B1E" w:rsidP="00D17A34">
            <w:r w:rsidRPr="00FD4120">
              <w:t>2020-11-23</w:t>
            </w:r>
          </w:p>
        </w:tc>
        <w:tc>
          <w:tcPr>
            <w:tcW w:w="180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4FF25B" w14:textId="77777777" w:rsidR="00524B1E" w:rsidRPr="00FD4120" w:rsidRDefault="00524B1E" w:rsidP="00D17A34">
            <w:r w:rsidRPr="00FD4120">
              <w:t>2020-12-07</w:t>
            </w:r>
          </w:p>
        </w:tc>
        <w:tc>
          <w:tcPr>
            <w:tcW w:w="144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116A45" w14:textId="77777777" w:rsidR="00524B1E" w:rsidRPr="00FD4120" w:rsidRDefault="00524B1E" w:rsidP="00D17A34">
            <w:r w:rsidRPr="00FD4120">
              <w:t>2868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26B168" w14:textId="77777777" w:rsidR="00524B1E" w:rsidRPr="00FD4120" w:rsidRDefault="00524B1E" w:rsidP="00D17A34">
            <w:r w:rsidRPr="00FD4120">
              <w:t>1703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70C28B" w14:textId="77777777" w:rsidR="00524B1E" w:rsidRPr="00FD4120" w:rsidRDefault="00524B1E" w:rsidP="00D17A34">
            <w:r w:rsidRPr="00FD4120">
              <w:t>84937</w:t>
            </w:r>
          </w:p>
        </w:tc>
        <w:tc>
          <w:tcPr>
            <w:tcW w:w="139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E40737" w14:textId="77777777" w:rsidR="00524B1E" w:rsidRPr="00FD4120" w:rsidRDefault="00524B1E" w:rsidP="00D17A34">
            <w:r w:rsidRPr="00FD4120">
              <w:t>0.3377562</w:t>
            </w:r>
          </w:p>
        </w:tc>
        <w:tc>
          <w:tcPr>
            <w:tcW w:w="12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F5B613" w14:textId="77777777" w:rsidR="00524B1E" w:rsidRPr="00FD4120" w:rsidRDefault="00524B1E" w:rsidP="00D17A34">
            <w:r w:rsidRPr="00FD4120">
              <w:t>0.2005133</w:t>
            </w:r>
          </w:p>
        </w:tc>
      </w:tr>
      <w:tr w:rsidR="00524B1E" w:rsidRPr="00FD4120" w14:paraId="37769F2D" w14:textId="77777777" w:rsidTr="00D17A34">
        <w:tc>
          <w:tcPr>
            <w:tcW w:w="216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44BBA8" w14:textId="77777777" w:rsidR="00524B1E" w:rsidRPr="00FD4120" w:rsidRDefault="00524B1E" w:rsidP="00D17A34">
            <w:r w:rsidRPr="00FD4120">
              <w:lastRenderedPageBreak/>
              <w:t>2020-11-30</w:t>
            </w:r>
          </w:p>
        </w:tc>
        <w:tc>
          <w:tcPr>
            <w:tcW w:w="180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DFFDD0" w14:textId="77777777" w:rsidR="00524B1E" w:rsidRPr="00FD4120" w:rsidRDefault="00524B1E" w:rsidP="00D17A34">
            <w:r w:rsidRPr="00FD4120">
              <w:t>2020-12-14</w:t>
            </w:r>
          </w:p>
        </w:tc>
        <w:tc>
          <w:tcPr>
            <w:tcW w:w="144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18EFFA" w14:textId="77777777" w:rsidR="00524B1E" w:rsidRPr="00FD4120" w:rsidRDefault="00524B1E" w:rsidP="00D17A34">
            <w:r w:rsidRPr="00FD4120">
              <w:t>2735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BB145F" w14:textId="77777777" w:rsidR="00524B1E" w:rsidRPr="00FD4120" w:rsidRDefault="00524B1E" w:rsidP="00D17A34">
            <w:r w:rsidRPr="00FD4120">
              <w:t>1863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097673" w14:textId="77777777" w:rsidR="00524B1E" w:rsidRPr="00FD4120" w:rsidRDefault="00524B1E" w:rsidP="00D17A34">
            <w:r w:rsidRPr="00FD4120">
              <w:t>92813</w:t>
            </w:r>
          </w:p>
        </w:tc>
        <w:tc>
          <w:tcPr>
            <w:tcW w:w="139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11F005" w14:textId="77777777" w:rsidR="00524B1E" w:rsidRPr="00FD4120" w:rsidRDefault="00524B1E" w:rsidP="00D17A34">
            <w:r w:rsidRPr="00FD4120">
              <w:t>0.2946785</w:t>
            </w:r>
          </w:p>
        </w:tc>
        <w:tc>
          <w:tcPr>
            <w:tcW w:w="12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31CC47" w14:textId="77777777" w:rsidR="00524B1E" w:rsidRPr="00FD4120" w:rsidRDefault="00524B1E" w:rsidP="00D17A34">
            <w:r w:rsidRPr="00FD4120">
              <w:t>0.2007693</w:t>
            </w:r>
          </w:p>
        </w:tc>
      </w:tr>
      <w:tr w:rsidR="00524B1E" w:rsidRPr="00FD4120" w14:paraId="736E807E" w14:textId="77777777" w:rsidTr="00D17A34">
        <w:tc>
          <w:tcPr>
            <w:tcW w:w="216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C563F4" w14:textId="77777777" w:rsidR="00524B1E" w:rsidRPr="00FD4120" w:rsidRDefault="00524B1E" w:rsidP="00D17A34">
            <w:r w:rsidRPr="00FD4120">
              <w:t>2020-12-07</w:t>
            </w:r>
          </w:p>
        </w:tc>
        <w:tc>
          <w:tcPr>
            <w:tcW w:w="180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9862FB" w14:textId="77777777" w:rsidR="00524B1E" w:rsidRPr="00FD4120" w:rsidRDefault="00524B1E" w:rsidP="00D17A34">
            <w:r w:rsidRPr="00FD4120">
              <w:t>2020-12-21</w:t>
            </w:r>
          </w:p>
        </w:tc>
        <w:tc>
          <w:tcPr>
            <w:tcW w:w="144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19FAC5" w14:textId="77777777" w:rsidR="00524B1E" w:rsidRPr="00FD4120" w:rsidRDefault="00524B1E" w:rsidP="00D17A34">
            <w:r w:rsidRPr="00FD4120">
              <w:t>2570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B62B43" w14:textId="77777777" w:rsidR="00524B1E" w:rsidRPr="00FD4120" w:rsidRDefault="00524B1E" w:rsidP="00D17A34">
            <w:r w:rsidRPr="00FD4120">
              <w:t>1552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A67F0F" w14:textId="77777777" w:rsidR="00524B1E" w:rsidRPr="00FD4120" w:rsidRDefault="00524B1E" w:rsidP="00D17A34">
            <w:r w:rsidRPr="00FD4120">
              <w:t>99678</w:t>
            </w:r>
          </w:p>
        </w:tc>
        <w:tc>
          <w:tcPr>
            <w:tcW w:w="139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65347E" w14:textId="77777777" w:rsidR="00524B1E" w:rsidRPr="00FD4120" w:rsidRDefault="00524B1E" w:rsidP="00D17A34">
            <w:r w:rsidRPr="00FD4120">
              <w:t>0.2578904</w:t>
            </w:r>
          </w:p>
        </w:tc>
        <w:tc>
          <w:tcPr>
            <w:tcW w:w="12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9BC200" w14:textId="77777777" w:rsidR="00524B1E" w:rsidRPr="00FD4120" w:rsidRDefault="00524B1E" w:rsidP="00D17A34">
            <w:r w:rsidRPr="00FD4120">
              <w:t>0.1557616</w:t>
            </w:r>
          </w:p>
        </w:tc>
      </w:tr>
      <w:tr w:rsidR="00524B1E" w:rsidRPr="00FD4120" w14:paraId="12BB9622" w14:textId="77777777" w:rsidTr="00D17A34">
        <w:tc>
          <w:tcPr>
            <w:tcW w:w="216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4463C5" w14:textId="77777777" w:rsidR="00524B1E" w:rsidRPr="00FD4120" w:rsidRDefault="00524B1E" w:rsidP="00D17A34">
            <w:r w:rsidRPr="00FD4120">
              <w:t>2020-12-14</w:t>
            </w:r>
          </w:p>
        </w:tc>
        <w:tc>
          <w:tcPr>
            <w:tcW w:w="180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B48276" w14:textId="77777777" w:rsidR="00524B1E" w:rsidRPr="00FD4120" w:rsidRDefault="00524B1E" w:rsidP="00D17A34">
            <w:r w:rsidRPr="00FD4120">
              <w:t>2020-12-28</w:t>
            </w:r>
          </w:p>
        </w:tc>
        <w:tc>
          <w:tcPr>
            <w:tcW w:w="144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FDD97D" w14:textId="77777777" w:rsidR="00524B1E" w:rsidRPr="00FD4120" w:rsidRDefault="00524B1E" w:rsidP="00D17A34">
            <w:r w:rsidRPr="00FD4120">
              <w:t>2984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8D441D" w14:textId="77777777" w:rsidR="00524B1E" w:rsidRPr="00FD4120" w:rsidRDefault="00524B1E" w:rsidP="00D17A34">
            <w:r w:rsidRPr="00FD4120">
              <w:t>1842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7ACCBF" w14:textId="77777777" w:rsidR="00524B1E" w:rsidRPr="00FD4120" w:rsidRDefault="00524B1E" w:rsidP="00D17A34">
            <w:r w:rsidRPr="00FD4120">
              <w:t>102606</w:t>
            </w:r>
          </w:p>
        </w:tc>
        <w:tc>
          <w:tcPr>
            <w:tcW w:w="139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0DAEC6" w14:textId="77777777" w:rsidR="00524B1E" w:rsidRPr="00FD4120" w:rsidRDefault="00524B1E" w:rsidP="00D17A34">
            <w:r w:rsidRPr="00FD4120">
              <w:t>0.2908407</w:t>
            </w:r>
          </w:p>
        </w:tc>
        <w:tc>
          <w:tcPr>
            <w:tcW w:w="12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F6D7A4" w14:textId="77777777" w:rsidR="00524B1E" w:rsidRPr="00FD4120" w:rsidRDefault="00524B1E" w:rsidP="00D17A34">
            <w:r w:rsidRPr="00FD4120">
              <w:t>0.1795704</w:t>
            </w:r>
          </w:p>
        </w:tc>
      </w:tr>
      <w:tr w:rsidR="00524B1E" w:rsidRPr="00FD4120" w14:paraId="3DB11CCC" w14:textId="77777777" w:rsidTr="00D17A34">
        <w:tc>
          <w:tcPr>
            <w:tcW w:w="216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7B4AE0" w14:textId="77777777" w:rsidR="00524B1E" w:rsidRPr="00FD4120" w:rsidRDefault="00524B1E" w:rsidP="00D17A34">
            <w:r w:rsidRPr="00FD4120">
              <w:t>2020-12-21</w:t>
            </w:r>
          </w:p>
        </w:tc>
        <w:tc>
          <w:tcPr>
            <w:tcW w:w="180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F459E1" w14:textId="77777777" w:rsidR="00524B1E" w:rsidRPr="00FD4120" w:rsidRDefault="00524B1E" w:rsidP="00D17A34">
            <w:r w:rsidRPr="00FD4120">
              <w:t>2021-01-04</w:t>
            </w:r>
          </w:p>
        </w:tc>
        <w:tc>
          <w:tcPr>
            <w:tcW w:w="144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28D2CD" w14:textId="77777777" w:rsidR="00524B1E" w:rsidRPr="00FD4120" w:rsidRDefault="00524B1E" w:rsidP="00D17A34">
            <w:r w:rsidRPr="00FD4120">
              <w:t>2435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2BAF94" w14:textId="77777777" w:rsidR="00524B1E" w:rsidRPr="00FD4120" w:rsidRDefault="00524B1E" w:rsidP="00D17A34">
            <w:r w:rsidRPr="00FD4120">
              <w:t>2260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FBA7F2" w14:textId="77777777" w:rsidR="00524B1E" w:rsidRPr="00FD4120" w:rsidRDefault="00524B1E" w:rsidP="00D17A34">
            <w:r w:rsidRPr="00FD4120">
              <w:t>103921</w:t>
            </w:r>
          </w:p>
        </w:tc>
        <w:tc>
          <w:tcPr>
            <w:tcW w:w="139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66A6F5" w14:textId="77777777" w:rsidR="00524B1E" w:rsidRPr="00FD4120" w:rsidRDefault="00524B1E" w:rsidP="00D17A34">
            <w:r w:rsidRPr="00FD4120">
              <w:t>0.2343126</w:t>
            </w:r>
          </w:p>
        </w:tc>
        <w:tc>
          <w:tcPr>
            <w:tcW w:w="12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20001C" w14:textId="77777777" w:rsidR="00524B1E" w:rsidRPr="00FD4120" w:rsidRDefault="00524B1E" w:rsidP="00D17A34">
            <w:r w:rsidRPr="00FD4120">
              <w:t>0.2175210</w:t>
            </w:r>
          </w:p>
        </w:tc>
      </w:tr>
      <w:tr w:rsidR="00524B1E" w:rsidRPr="00FD4120" w14:paraId="77D9ED06" w14:textId="77777777" w:rsidTr="00D17A34">
        <w:tc>
          <w:tcPr>
            <w:tcW w:w="216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AA83CB" w14:textId="77777777" w:rsidR="00524B1E" w:rsidRPr="00FD4120" w:rsidRDefault="00524B1E" w:rsidP="00D17A34">
            <w:r w:rsidRPr="00FD4120">
              <w:t>2020-12-28</w:t>
            </w:r>
          </w:p>
        </w:tc>
        <w:tc>
          <w:tcPr>
            <w:tcW w:w="180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8ED9BC" w14:textId="77777777" w:rsidR="00524B1E" w:rsidRPr="00FD4120" w:rsidRDefault="00524B1E" w:rsidP="00D17A34">
            <w:r w:rsidRPr="00FD4120">
              <w:t>2021-01-11</w:t>
            </w:r>
          </w:p>
        </w:tc>
        <w:tc>
          <w:tcPr>
            <w:tcW w:w="144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43FD14" w14:textId="77777777" w:rsidR="00524B1E" w:rsidRPr="00FD4120" w:rsidRDefault="00524B1E" w:rsidP="00D17A34">
            <w:r w:rsidRPr="00FD4120">
              <w:t>254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50C4CD" w14:textId="77777777" w:rsidR="00524B1E" w:rsidRPr="00FD4120" w:rsidRDefault="00524B1E" w:rsidP="00D17A34">
            <w:r w:rsidRPr="00FD4120">
              <w:t>2333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9AD2D3" w14:textId="77777777" w:rsidR="00524B1E" w:rsidRPr="00FD4120" w:rsidRDefault="00524B1E" w:rsidP="00D17A34">
            <w:r w:rsidRPr="00FD4120">
              <w:t>109965</w:t>
            </w:r>
          </w:p>
        </w:tc>
        <w:tc>
          <w:tcPr>
            <w:tcW w:w="139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96C723" w14:textId="77777777" w:rsidR="00524B1E" w:rsidRPr="00FD4120" w:rsidRDefault="00524B1E" w:rsidP="00D17A34">
            <w:r w:rsidRPr="00FD4120">
              <w:t>0.2316646</w:t>
            </w:r>
          </w:p>
        </w:tc>
        <w:tc>
          <w:tcPr>
            <w:tcW w:w="12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62656E" w14:textId="77777777" w:rsidR="00524B1E" w:rsidRPr="00FD4120" w:rsidRDefault="00524B1E" w:rsidP="00D17A34">
            <w:r w:rsidRPr="00FD4120">
              <w:t>0.2121948</w:t>
            </w:r>
          </w:p>
        </w:tc>
      </w:tr>
      <w:tr w:rsidR="00524B1E" w:rsidRPr="00FD4120" w14:paraId="75E5FC1C" w14:textId="77777777" w:rsidTr="00D17A34">
        <w:tc>
          <w:tcPr>
            <w:tcW w:w="216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66E4A1" w14:textId="77777777" w:rsidR="00524B1E" w:rsidRPr="00FD4120" w:rsidRDefault="00524B1E" w:rsidP="00D17A34">
            <w:r w:rsidRPr="00FD4120">
              <w:t>2021-01-04</w:t>
            </w:r>
          </w:p>
        </w:tc>
        <w:tc>
          <w:tcPr>
            <w:tcW w:w="180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5DF298" w14:textId="77777777" w:rsidR="00524B1E" w:rsidRPr="00FD4120" w:rsidRDefault="00524B1E" w:rsidP="00D17A34">
            <w:r w:rsidRPr="00FD4120">
              <w:t>2021-01-18</w:t>
            </w:r>
          </w:p>
        </w:tc>
        <w:tc>
          <w:tcPr>
            <w:tcW w:w="144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307FAB" w14:textId="77777777" w:rsidR="00524B1E" w:rsidRPr="00FD4120" w:rsidRDefault="00524B1E" w:rsidP="00D17A34">
            <w:r w:rsidRPr="00FD4120">
              <w:t>3057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9EA3C8" w14:textId="77777777" w:rsidR="00524B1E" w:rsidRPr="00FD4120" w:rsidRDefault="00524B1E" w:rsidP="00D17A34">
            <w:r w:rsidRPr="00FD4120">
              <w:t>217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FDEF45" w14:textId="77777777" w:rsidR="00524B1E" w:rsidRPr="00FD4120" w:rsidRDefault="00524B1E" w:rsidP="00D17A34">
            <w:r w:rsidRPr="00FD4120">
              <w:t>114279</w:t>
            </w:r>
          </w:p>
        </w:tc>
        <w:tc>
          <w:tcPr>
            <w:tcW w:w="139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D10C13" w14:textId="77777777" w:rsidR="00524B1E" w:rsidRPr="00FD4120" w:rsidRDefault="00524B1E" w:rsidP="00D17A34">
            <w:r w:rsidRPr="00FD4120">
              <w:t>0.2675557</w:t>
            </w:r>
          </w:p>
        </w:tc>
        <w:tc>
          <w:tcPr>
            <w:tcW w:w="12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C8FEDB" w14:textId="77777777" w:rsidR="00524B1E" w:rsidRPr="00FD4120" w:rsidRDefault="00524B1E" w:rsidP="00D17A34">
            <w:r w:rsidRPr="00FD4120">
              <w:t>0.1899824</w:t>
            </w:r>
          </w:p>
        </w:tc>
      </w:tr>
      <w:tr w:rsidR="00524B1E" w:rsidRPr="00FD4120" w14:paraId="0AE41CAB" w14:textId="77777777" w:rsidTr="00D17A34">
        <w:tc>
          <w:tcPr>
            <w:tcW w:w="216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05B563" w14:textId="77777777" w:rsidR="00524B1E" w:rsidRPr="00FD4120" w:rsidRDefault="00524B1E" w:rsidP="00D17A34">
            <w:r w:rsidRPr="00FD4120">
              <w:t>2021-01-11</w:t>
            </w:r>
          </w:p>
        </w:tc>
        <w:tc>
          <w:tcPr>
            <w:tcW w:w="180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0C4A24" w14:textId="77777777" w:rsidR="00524B1E" w:rsidRPr="00FD4120" w:rsidRDefault="00524B1E" w:rsidP="00D17A34">
            <w:r w:rsidRPr="00FD4120">
              <w:t>2021-01-25</w:t>
            </w:r>
          </w:p>
        </w:tc>
        <w:tc>
          <w:tcPr>
            <w:tcW w:w="144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85233E" w14:textId="77777777" w:rsidR="00524B1E" w:rsidRPr="00FD4120" w:rsidRDefault="00524B1E" w:rsidP="00D17A34">
            <w:r w:rsidRPr="00FD4120">
              <w:t>289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A5C508" w14:textId="77777777" w:rsidR="00524B1E" w:rsidRPr="00FD4120" w:rsidRDefault="00524B1E" w:rsidP="00D17A34">
            <w:r w:rsidRPr="00FD4120">
              <w:t>2197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84B6FF" w14:textId="77777777" w:rsidR="00524B1E" w:rsidRPr="00FD4120" w:rsidRDefault="00524B1E" w:rsidP="00D17A34">
            <w:r w:rsidRPr="00FD4120">
              <w:t>106434</w:t>
            </w:r>
          </w:p>
        </w:tc>
        <w:tc>
          <w:tcPr>
            <w:tcW w:w="139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6D2E7B" w14:textId="77777777" w:rsidR="00524B1E" w:rsidRPr="00FD4120" w:rsidRDefault="00524B1E" w:rsidP="00D17A34">
            <w:r w:rsidRPr="00FD4120">
              <w:t>0.2719620</w:t>
            </w:r>
          </w:p>
        </w:tc>
        <w:tc>
          <w:tcPr>
            <w:tcW w:w="12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9CCFFE" w14:textId="77777777" w:rsidR="00524B1E" w:rsidRPr="00FD4120" w:rsidRDefault="00524B1E" w:rsidP="00D17A34">
            <w:r w:rsidRPr="00FD4120">
              <w:t>0.2064942</w:t>
            </w:r>
          </w:p>
        </w:tc>
      </w:tr>
      <w:tr w:rsidR="00524B1E" w:rsidRPr="00FD4120" w14:paraId="52A012F8" w14:textId="77777777" w:rsidTr="00D17A34">
        <w:tc>
          <w:tcPr>
            <w:tcW w:w="216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2C73FB" w14:textId="77777777" w:rsidR="00524B1E" w:rsidRPr="00FD4120" w:rsidRDefault="00524B1E" w:rsidP="00D17A34">
            <w:r w:rsidRPr="00FD4120">
              <w:t>2021-01-18</w:t>
            </w:r>
          </w:p>
        </w:tc>
        <w:tc>
          <w:tcPr>
            <w:tcW w:w="180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6A564E" w14:textId="77777777" w:rsidR="00524B1E" w:rsidRPr="00FD4120" w:rsidRDefault="00524B1E" w:rsidP="00D17A34">
            <w:r w:rsidRPr="00FD4120">
              <w:t>2021-02-01</w:t>
            </w:r>
          </w:p>
        </w:tc>
        <w:tc>
          <w:tcPr>
            <w:tcW w:w="144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7D9407" w14:textId="77777777" w:rsidR="00524B1E" w:rsidRPr="00FD4120" w:rsidRDefault="00524B1E" w:rsidP="00D17A34">
            <w:r w:rsidRPr="00FD4120">
              <w:t>253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A49209" w14:textId="77777777" w:rsidR="00524B1E" w:rsidRPr="00FD4120" w:rsidRDefault="00524B1E" w:rsidP="00D17A34">
            <w:r w:rsidRPr="00FD4120">
              <w:t>2035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8318CE" w14:textId="77777777" w:rsidR="00524B1E" w:rsidRPr="00FD4120" w:rsidRDefault="00524B1E" w:rsidP="00D17A34">
            <w:r w:rsidRPr="00FD4120">
              <w:t>92383</w:t>
            </w:r>
          </w:p>
        </w:tc>
        <w:tc>
          <w:tcPr>
            <w:tcW w:w="139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5B7B80" w14:textId="77777777" w:rsidR="00524B1E" w:rsidRPr="00FD4120" w:rsidRDefault="00524B1E" w:rsidP="00D17A34">
            <w:r w:rsidRPr="00FD4120">
              <w:t>0.2748882</w:t>
            </w:r>
          </w:p>
        </w:tc>
        <w:tc>
          <w:tcPr>
            <w:tcW w:w="12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9DCBCC" w14:textId="77777777" w:rsidR="00524B1E" w:rsidRPr="00FD4120" w:rsidRDefault="00524B1E" w:rsidP="00D17A34">
            <w:r w:rsidRPr="00FD4120">
              <w:t>0.2202894</w:t>
            </w:r>
          </w:p>
        </w:tc>
      </w:tr>
      <w:tr w:rsidR="00524B1E" w:rsidRPr="00FD4120" w14:paraId="705E8FF1" w14:textId="77777777" w:rsidTr="00D17A34">
        <w:tc>
          <w:tcPr>
            <w:tcW w:w="216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04A755" w14:textId="77777777" w:rsidR="00524B1E" w:rsidRPr="00FD4120" w:rsidRDefault="00524B1E" w:rsidP="00D17A34">
            <w:r w:rsidRPr="00FD4120">
              <w:t>2021-01-25</w:t>
            </w:r>
          </w:p>
        </w:tc>
        <w:tc>
          <w:tcPr>
            <w:tcW w:w="180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944FA7" w14:textId="77777777" w:rsidR="00524B1E" w:rsidRPr="00FD4120" w:rsidRDefault="00524B1E" w:rsidP="00D17A34">
            <w:r w:rsidRPr="00FD4120">
              <w:t>2021-02-08</w:t>
            </w:r>
          </w:p>
        </w:tc>
        <w:tc>
          <w:tcPr>
            <w:tcW w:w="144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C0A976" w14:textId="77777777" w:rsidR="00524B1E" w:rsidRPr="00FD4120" w:rsidRDefault="00524B1E" w:rsidP="00D17A34">
            <w:r w:rsidRPr="00FD4120">
              <w:t>2022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31EE01" w14:textId="77777777" w:rsidR="00524B1E" w:rsidRPr="00FD4120" w:rsidRDefault="00524B1E" w:rsidP="00D17A34">
            <w:r w:rsidRPr="00FD4120">
              <w:t>179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8489E8" w14:textId="77777777" w:rsidR="00524B1E" w:rsidRPr="00FD4120" w:rsidRDefault="00524B1E" w:rsidP="00D17A34">
            <w:r w:rsidRPr="00FD4120">
              <w:t>79549</w:t>
            </w:r>
          </w:p>
        </w:tc>
        <w:tc>
          <w:tcPr>
            <w:tcW w:w="139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AB788C" w14:textId="77777777" w:rsidR="00524B1E" w:rsidRPr="00FD4120" w:rsidRDefault="00524B1E" w:rsidP="00D17A34">
            <w:r w:rsidRPr="00FD4120">
              <w:t>0.2542584</w:t>
            </w:r>
          </w:p>
        </w:tc>
        <w:tc>
          <w:tcPr>
            <w:tcW w:w="12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3C88F3" w14:textId="77777777" w:rsidR="00524B1E" w:rsidRPr="00FD4120" w:rsidRDefault="00524B1E" w:rsidP="00D17A34">
            <w:r w:rsidRPr="00FD4120">
              <w:t>0.2261625</w:t>
            </w:r>
          </w:p>
        </w:tc>
      </w:tr>
      <w:tr w:rsidR="00524B1E" w:rsidRPr="00FD4120" w14:paraId="618E23FC" w14:textId="77777777" w:rsidTr="00D17A34">
        <w:tc>
          <w:tcPr>
            <w:tcW w:w="216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C4FD32" w14:textId="77777777" w:rsidR="00524B1E" w:rsidRPr="00FD4120" w:rsidRDefault="00524B1E" w:rsidP="00D17A34">
            <w:r w:rsidRPr="00FD4120">
              <w:t>2021-02-01</w:t>
            </w:r>
          </w:p>
        </w:tc>
        <w:tc>
          <w:tcPr>
            <w:tcW w:w="180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324FB0" w14:textId="77777777" w:rsidR="00524B1E" w:rsidRPr="00FD4120" w:rsidRDefault="00524B1E" w:rsidP="00D17A34">
            <w:r w:rsidRPr="00FD4120">
              <w:t>2021-02-15</w:t>
            </w:r>
          </w:p>
        </w:tc>
        <w:tc>
          <w:tcPr>
            <w:tcW w:w="144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27FBC3" w14:textId="77777777" w:rsidR="00524B1E" w:rsidRPr="00FD4120" w:rsidRDefault="00524B1E" w:rsidP="00D17A34">
            <w:r w:rsidRPr="00FD4120">
              <w:t>1891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F2462C" w14:textId="77777777" w:rsidR="00524B1E" w:rsidRPr="00FD4120" w:rsidRDefault="00524B1E" w:rsidP="00D17A34">
            <w:r w:rsidRPr="00FD4120">
              <w:t>1345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7AFA33" w14:textId="77777777" w:rsidR="00524B1E" w:rsidRPr="00FD4120" w:rsidRDefault="00524B1E" w:rsidP="00D17A34">
            <w:r w:rsidRPr="00FD4120">
              <w:t>67999</w:t>
            </w:r>
          </w:p>
        </w:tc>
        <w:tc>
          <w:tcPr>
            <w:tcW w:w="139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DD45E1" w14:textId="77777777" w:rsidR="00524B1E" w:rsidRPr="00FD4120" w:rsidRDefault="00524B1E" w:rsidP="00D17A34">
            <w:r w:rsidRPr="00FD4120">
              <w:t>0.2781364</w:t>
            </w:r>
          </w:p>
        </w:tc>
        <w:tc>
          <w:tcPr>
            <w:tcW w:w="12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CE89EC" w14:textId="77777777" w:rsidR="00524B1E" w:rsidRPr="00FD4120" w:rsidRDefault="00524B1E" w:rsidP="00D17A34">
            <w:r w:rsidRPr="00FD4120">
              <w:t>0.1978706</w:t>
            </w:r>
          </w:p>
        </w:tc>
      </w:tr>
      <w:tr w:rsidR="00524B1E" w:rsidRPr="00FD4120" w14:paraId="12161BDD" w14:textId="77777777" w:rsidTr="00D17A34">
        <w:tc>
          <w:tcPr>
            <w:tcW w:w="216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076120" w14:textId="77777777" w:rsidR="00524B1E" w:rsidRPr="00FD4120" w:rsidRDefault="00524B1E" w:rsidP="00D17A34">
            <w:r w:rsidRPr="00FD4120">
              <w:t>2021-02-08</w:t>
            </w:r>
          </w:p>
        </w:tc>
        <w:tc>
          <w:tcPr>
            <w:tcW w:w="180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25D5A7" w14:textId="77777777" w:rsidR="00524B1E" w:rsidRPr="00FD4120" w:rsidRDefault="00524B1E" w:rsidP="00D17A34">
            <w:r w:rsidRPr="00FD4120">
              <w:t>2021-02-22</w:t>
            </w:r>
          </w:p>
        </w:tc>
        <w:tc>
          <w:tcPr>
            <w:tcW w:w="144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823704" w14:textId="77777777" w:rsidR="00524B1E" w:rsidRPr="00FD4120" w:rsidRDefault="00524B1E" w:rsidP="00D17A34">
            <w:r w:rsidRPr="00FD4120">
              <w:t>123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857C01" w14:textId="77777777" w:rsidR="00524B1E" w:rsidRPr="00FD4120" w:rsidRDefault="00524B1E" w:rsidP="00D17A34">
            <w:r w:rsidRPr="00FD4120">
              <w:t>1355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F30D67" w14:textId="77777777" w:rsidR="00524B1E" w:rsidRPr="00FD4120" w:rsidRDefault="00524B1E" w:rsidP="00D17A34">
            <w:r w:rsidRPr="00FD4120">
              <w:t>54321</w:t>
            </w:r>
          </w:p>
        </w:tc>
        <w:tc>
          <w:tcPr>
            <w:tcW w:w="139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55F67F" w14:textId="77777777" w:rsidR="00524B1E" w:rsidRPr="00FD4120" w:rsidRDefault="00524B1E" w:rsidP="00D17A34">
            <w:r w:rsidRPr="00FD4120">
              <w:t>0.2264870</w:t>
            </w:r>
          </w:p>
        </w:tc>
        <w:tc>
          <w:tcPr>
            <w:tcW w:w="12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DE23F5" w14:textId="77777777" w:rsidR="00524B1E" w:rsidRPr="00FD4120" w:rsidRDefault="00524B1E" w:rsidP="00D17A34">
            <w:r w:rsidRPr="00FD4120">
              <w:t>0.2494984</w:t>
            </w:r>
          </w:p>
        </w:tc>
      </w:tr>
      <w:tr w:rsidR="00524B1E" w:rsidRPr="00FD4120" w14:paraId="773184FE" w14:textId="77777777" w:rsidTr="00D17A34">
        <w:tc>
          <w:tcPr>
            <w:tcW w:w="216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37A70D" w14:textId="77777777" w:rsidR="00524B1E" w:rsidRPr="00FD4120" w:rsidRDefault="00524B1E" w:rsidP="00D17A34">
            <w:r w:rsidRPr="00FD4120">
              <w:t>2021-02-15</w:t>
            </w:r>
          </w:p>
        </w:tc>
        <w:tc>
          <w:tcPr>
            <w:tcW w:w="180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109FA5" w14:textId="77777777" w:rsidR="00524B1E" w:rsidRPr="00FD4120" w:rsidRDefault="00524B1E" w:rsidP="00D17A34">
            <w:r w:rsidRPr="00FD4120">
              <w:t>2021-03-01</w:t>
            </w:r>
          </w:p>
        </w:tc>
        <w:tc>
          <w:tcPr>
            <w:tcW w:w="144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C97BF1" w14:textId="77777777" w:rsidR="00524B1E" w:rsidRPr="00FD4120" w:rsidRDefault="00524B1E" w:rsidP="00D17A34">
            <w:r w:rsidRPr="00FD4120">
              <w:t>836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A4C842" w14:textId="77777777" w:rsidR="00524B1E" w:rsidRPr="00FD4120" w:rsidRDefault="00524B1E" w:rsidP="00D17A34">
            <w:r w:rsidRPr="00FD4120">
              <w:t>1193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A3618B" w14:textId="77777777" w:rsidR="00524B1E" w:rsidRPr="00FD4120" w:rsidRDefault="00524B1E" w:rsidP="00D17A34">
            <w:r w:rsidRPr="00FD4120">
              <w:t>45664</w:t>
            </w:r>
          </w:p>
        </w:tc>
        <w:tc>
          <w:tcPr>
            <w:tcW w:w="139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E1FBF8" w14:textId="77777777" w:rsidR="00524B1E" w:rsidRPr="00FD4120" w:rsidRDefault="00524B1E" w:rsidP="00D17A34">
            <w:r w:rsidRPr="00FD4120">
              <w:t>0.1832735</w:t>
            </w:r>
          </w:p>
        </w:tc>
        <w:tc>
          <w:tcPr>
            <w:tcW w:w="12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8C3748" w14:textId="77777777" w:rsidR="00524B1E" w:rsidRPr="00FD4120" w:rsidRDefault="00524B1E" w:rsidP="00D17A34">
            <w:r w:rsidRPr="00FD4120">
              <w:t>0.2614313</w:t>
            </w:r>
          </w:p>
        </w:tc>
      </w:tr>
      <w:tr w:rsidR="00524B1E" w:rsidRPr="00FD4120" w14:paraId="62837F4E" w14:textId="77777777" w:rsidTr="00D17A34">
        <w:tc>
          <w:tcPr>
            <w:tcW w:w="216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C7FB2F" w14:textId="77777777" w:rsidR="00524B1E" w:rsidRPr="00FD4120" w:rsidRDefault="00524B1E" w:rsidP="00D17A34">
            <w:r w:rsidRPr="00FD4120">
              <w:t>2021-02-22</w:t>
            </w:r>
          </w:p>
        </w:tc>
        <w:tc>
          <w:tcPr>
            <w:tcW w:w="180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FC1E1B" w14:textId="77777777" w:rsidR="00524B1E" w:rsidRPr="00FD4120" w:rsidRDefault="00524B1E" w:rsidP="00D17A34">
            <w:r w:rsidRPr="00FD4120">
              <w:t>2021-03-08</w:t>
            </w:r>
          </w:p>
        </w:tc>
        <w:tc>
          <w:tcPr>
            <w:tcW w:w="144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1BB817" w14:textId="77777777" w:rsidR="00524B1E" w:rsidRPr="00FD4120" w:rsidRDefault="00524B1E" w:rsidP="00D17A34">
            <w:r w:rsidRPr="00FD4120">
              <w:t>84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7232BC" w14:textId="77777777" w:rsidR="00524B1E" w:rsidRPr="00FD4120" w:rsidRDefault="00524B1E" w:rsidP="00D17A34">
            <w:r w:rsidRPr="00FD4120">
              <w:t>815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110AD2" w14:textId="77777777" w:rsidR="00524B1E" w:rsidRPr="00FD4120" w:rsidRDefault="00524B1E" w:rsidP="00D17A34">
            <w:r w:rsidRPr="00FD4120">
              <w:t>40635</w:t>
            </w:r>
          </w:p>
        </w:tc>
        <w:tc>
          <w:tcPr>
            <w:tcW w:w="139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D900CB" w14:textId="77777777" w:rsidR="00524B1E" w:rsidRPr="00FD4120" w:rsidRDefault="00524B1E" w:rsidP="00D17A34">
            <w:r w:rsidRPr="00FD4120">
              <w:t>0.2074320</w:t>
            </w:r>
          </w:p>
        </w:tc>
        <w:tc>
          <w:tcPr>
            <w:tcW w:w="12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0031CE" w14:textId="77777777" w:rsidR="00524B1E" w:rsidRPr="00FD4120" w:rsidRDefault="00524B1E" w:rsidP="00D17A34">
            <w:r w:rsidRPr="00FD4120">
              <w:t>0.2006152</w:t>
            </w:r>
          </w:p>
        </w:tc>
      </w:tr>
    </w:tbl>
    <w:p w14:paraId="69B7BA83" w14:textId="77777777" w:rsidR="00524B1E" w:rsidRDefault="00524B1E" w:rsidP="00524B1E"/>
    <w:p w14:paraId="673CACF1" w14:textId="77777777" w:rsidR="009868A4" w:rsidRDefault="009868A4"/>
    <w:sectPr w:rsidR="009868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B1E"/>
    <w:rsid w:val="00524B1E"/>
    <w:rsid w:val="00986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189AC"/>
  <w15:chartTrackingRefBased/>
  <w15:docId w15:val="{E2507B48-D9FA-4BA7-9DD9-C3F1E26AE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B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2</Words>
  <Characters>1810</Characters>
  <Application>Microsoft Office Word</Application>
  <DocSecurity>0</DocSecurity>
  <Lines>24</Lines>
  <Paragraphs>4</Paragraphs>
  <ScaleCrop>false</ScaleCrop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adevall, Arturo</dc:creator>
  <cp:keywords/>
  <dc:description/>
  <cp:lastModifiedBy>Casadevall, Arturo</cp:lastModifiedBy>
  <cp:revision>1</cp:revision>
  <dcterms:created xsi:type="dcterms:W3CDTF">2021-05-27T16:02:00Z</dcterms:created>
  <dcterms:modified xsi:type="dcterms:W3CDTF">2021-05-27T16:02:00Z</dcterms:modified>
</cp:coreProperties>
</file>